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1FC4F" w14:textId="77777777" w:rsidR="001E03DA" w:rsidRPr="00AC47EA" w:rsidRDefault="001E03DA" w:rsidP="001E03DA">
      <w:pPr>
        <w:pStyle w:val="MDPI62Acknowledgments"/>
        <w:spacing w:before="240" w:after="240" w:line="240" w:lineRule="auto"/>
        <w:rPr>
          <w:rFonts w:ascii="Times New Roman" w:hAnsi="Times New Roman"/>
          <w:b/>
          <w:color w:val="auto"/>
          <w:sz w:val="28"/>
          <w:szCs w:val="28"/>
        </w:rPr>
      </w:pPr>
      <w:r w:rsidRPr="00AC47EA">
        <w:rPr>
          <w:rFonts w:ascii="Times New Roman" w:hAnsi="Times New Roman"/>
          <w:b/>
          <w:color w:val="auto"/>
          <w:sz w:val="28"/>
          <w:szCs w:val="28"/>
        </w:rPr>
        <w:t>Appendix 3</w:t>
      </w:r>
    </w:p>
    <w:p w14:paraId="594956C3" w14:textId="77777777" w:rsidR="001E03DA" w:rsidRPr="00AC47EA" w:rsidRDefault="001E03DA" w:rsidP="001E03DA">
      <w:pPr>
        <w:pStyle w:val="MDPI62Acknowledgments"/>
        <w:spacing w:before="240" w:after="240" w:line="240" w:lineRule="auto"/>
        <w:rPr>
          <w:rFonts w:ascii="Times New Roman" w:hAnsi="Times New Roman"/>
          <w:snapToGrid/>
          <w:color w:val="auto"/>
          <w:sz w:val="24"/>
          <w:szCs w:val="24"/>
        </w:rPr>
      </w:pPr>
      <w:r w:rsidRPr="00AC47EA">
        <w:rPr>
          <w:rFonts w:ascii="Times New Roman" w:hAnsi="Times New Roman"/>
          <w:snapToGrid/>
          <w:color w:val="auto"/>
          <w:sz w:val="24"/>
          <w:szCs w:val="24"/>
        </w:rPr>
        <w:t xml:space="preserve">Stakeholders influence on the project identified in </w:t>
      </w:r>
      <w:r w:rsidRPr="00AC47EA">
        <w:rPr>
          <w:rFonts w:ascii="Times New Roman" w:hAnsi="Times New Roman"/>
          <w:color w:val="auto"/>
          <w:sz w:val="24"/>
          <w:szCs w:val="24"/>
        </w:rPr>
        <w:t>regional stakeholder involvement strategies</w:t>
      </w:r>
    </w:p>
    <w:tbl>
      <w:tblPr>
        <w:tblW w:w="5083" w:type="pct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2"/>
        <w:gridCol w:w="540"/>
        <w:gridCol w:w="509"/>
        <w:gridCol w:w="443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4"/>
      </w:tblGrid>
      <w:tr w:rsidR="001E03DA" w:rsidRPr="00AC47EA" w14:paraId="1A414B28" w14:textId="77777777" w:rsidTr="00AC47EA">
        <w:trPr>
          <w:trHeight w:val="315"/>
        </w:trPr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25E9D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Country</w:t>
            </w:r>
          </w:p>
        </w:tc>
        <w:tc>
          <w:tcPr>
            <w:tcW w:w="4431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49CD5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Main stakeholders group</w:t>
            </w:r>
          </w:p>
        </w:tc>
      </w:tr>
      <w:tr w:rsidR="001E03DA" w:rsidRPr="00AC47EA" w14:paraId="3C38E356" w14:textId="77777777" w:rsidTr="00AC47EA">
        <w:trPr>
          <w:trHeight w:val="315"/>
        </w:trPr>
        <w:tc>
          <w:tcPr>
            <w:tcW w:w="5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04B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A964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sidents</w:t>
            </w:r>
          </w:p>
        </w:tc>
        <w:tc>
          <w:tcPr>
            <w:tcW w:w="9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0AB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Authorities</w:t>
            </w:r>
          </w:p>
        </w:tc>
        <w:tc>
          <w:tcPr>
            <w:tcW w:w="12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E5F8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Business/operators/services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2CD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Visitors</w:t>
            </w:r>
          </w:p>
        </w:tc>
        <w:tc>
          <w:tcPr>
            <w:tcW w:w="9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147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Others</w:t>
            </w:r>
          </w:p>
        </w:tc>
      </w:tr>
      <w:tr w:rsidR="001E03DA" w:rsidRPr="00AC47EA" w14:paraId="369C5F4C" w14:textId="77777777" w:rsidTr="00AC47EA">
        <w:trPr>
          <w:cantSplit/>
          <w:trHeight w:val="2208"/>
        </w:trPr>
        <w:tc>
          <w:tcPr>
            <w:tcW w:w="5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265E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8AAD2F7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sident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C6C4071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Young residents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F132C6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User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335BC5B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ocal authority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87D482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gional authority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8F07D2F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ocal spatial planner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CFF3496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gional spatial planner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5914764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Transportation company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16CAC8E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Service provider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124ACA2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Tourist companie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6FFB62B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gional busines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AFC5814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ocal busines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DCBC38A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Summer dweller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D1981E4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Tourist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698CBF1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searchers &amp; expert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ED4944C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Museum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C4A06D8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NGO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EF56123" w14:textId="77777777" w:rsidR="001E03DA" w:rsidRPr="00AC47EA" w:rsidRDefault="001E03DA" w:rsidP="00AC47EA">
            <w:pPr>
              <w:spacing w:line="240" w:lineRule="auto"/>
              <w:ind w:left="57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scue services</w:t>
            </w:r>
          </w:p>
        </w:tc>
      </w:tr>
      <w:tr w:rsidR="001E03DA" w:rsidRPr="00AC47EA" w14:paraId="645D6A18" w14:textId="77777777" w:rsidTr="00AC47EA">
        <w:trPr>
          <w:trHeight w:val="255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A972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Poland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552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91B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A799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6B4E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5732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D40F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1471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40D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5EE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A61E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B893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93A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521E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1F71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040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2915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C86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B1C4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  <w:tr w:rsidR="001E03DA" w:rsidRPr="00AC47EA" w14:paraId="3691E2B8" w14:textId="77777777" w:rsidTr="00AC47EA">
        <w:trPr>
          <w:trHeight w:val="255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F5E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atvi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A14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963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5E0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A51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15B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9CFD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86C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62B8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070F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9899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10B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A609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616A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F78D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A01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1B61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1D78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7E82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  <w:tr w:rsidR="001E03DA" w:rsidRPr="00AC47EA" w14:paraId="1B44C433" w14:textId="77777777" w:rsidTr="00AC47EA">
        <w:trPr>
          <w:trHeight w:val="255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8E1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ithuani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6373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EABF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958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248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0EC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BEAF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29FA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0C9A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2CF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C77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A0CA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167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85BC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411C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A869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AAC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281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5F09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  <w:tr w:rsidR="001E03DA" w:rsidRPr="00AC47EA" w14:paraId="72A54CD4" w14:textId="77777777" w:rsidTr="00AC47EA">
        <w:trPr>
          <w:trHeight w:val="255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8988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ussi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F84D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9044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68ED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3F5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AE04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BF3E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AE0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09CD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CD59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9AF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A73A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4532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62F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4783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3A83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B033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4AA1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BB83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</w:tr>
      <w:tr w:rsidR="001E03DA" w:rsidRPr="00AC47EA" w14:paraId="098BC4E5" w14:textId="77777777" w:rsidTr="00AC47EA">
        <w:trPr>
          <w:trHeight w:val="255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62B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Norway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F081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5F8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8FA4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5901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2758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4CB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B19E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C98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EC53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1368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3BCC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D1BC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DDDC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FC1D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D16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59C5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D66C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D0BD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  <w:tr w:rsidR="001E03DA" w:rsidRPr="00AC47EA" w14:paraId="0E9E17DB" w14:textId="77777777" w:rsidTr="00AC47EA">
        <w:trPr>
          <w:trHeight w:val="255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3DB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Germany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612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00D0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EC8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BD08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8FAE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F3C1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2287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9911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FD1E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1681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2BF4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085C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674B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991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CFF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EAA8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0426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0CD5" w14:textId="77777777" w:rsidR="001E03DA" w:rsidRPr="00AC47EA" w:rsidRDefault="001E03DA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</w:tbl>
    <w:p w14:paraId="6EFB1849" w14:textId="77777777" w:rsidR="001E03DA" w:rsidRDefault="001E03DA"/>
    <w:sectPr w:rsidR="001E0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3DA"/>
    <w:rsid w:val="001E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00BC"/>
  <w15:chartTrackingRefBased/>
  <w15:docId w15:val="{83197CF0-1D4F-4AC4-A4E1-3F5C0703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1E03D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6-16T04:39:00Z</dcterms:created>
  <dcterms:modified xsi:type="dcterms:W3CDTF">2021-06-16T04:39:00Z</dcterms:modified>
</cp:coreProperties>
</file>